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600"/>
      </w:tblGrid>
      <w:tr w:rsidR="00020599" w14:paraId="31FCC3A1" w14:textId="77777777" w:rsidTr="00020599">
        <w:tc>
          <w:tcPr>
            <w:tcW w:w="2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1300A" w14:textId="5D228027" w:rsidR="00020599" w:rsidRPr="00020599" w:rsidRDefault="00020599" w:rsidP="001814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02059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ble S</w:t>
            </w:r>
            <w:r w:rsidR="00281CC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  <w:r w:rsidRPr="0002059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</w:t>
            </w:r>
            <w:r w:rsidRPr="0002059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rt of the results of GSEA analysis in the high expression group</w:t>
            </w:r>
            <w:r w:rsidR="009B1B9A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of CCR5</w:t>
            </w:r>
            <w:r w:rsidRPr="00020599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.</w:t>
            </w:r>
          </w:p>
        </w:tc>
      </w:tr>
      <w:tr w:rsidR="00181404" w14:paraId="597970C7" w14:textId="77777777" w:rsidTr="00181404">
        <w:tc>
          <w:tcPr>
            <w:tcW w:w="21590" w:type="dxa"/>
            <w:tcBorders>
              <w:left w:val="nil"/>
              <w:bottom w:val="single" w:sz="4" w:space="0" w:color="auto"/>
              <w:right w:val="nil"/>
            </w:tcBorders>
          </w:tcPr>
          <w:tbl>
            <w:tblPr>
              <w:tblW w:w="26499" w:type="dxa"/>
              <w:tblLook w:val="04A0" w:firstRow="1" w:lastRow="0" w:firstColumn="1" w:lastColumn="0" w:noHBand="0" w:noVBand="1"/>
            </w:tblPr>
            <w:tblGrid>
              <w:gridCol w:w="12534"/>
              <w:gridCol w:w="1124"/>
              <w:gridCol w:w="1346"/>
              <w:gridCol w:w="1346"/>
              <w:gridCol w:w="1219"/>
              <w:gridCol w:w="1314"/>
              <w:gridCol w:w="1298"/>
              <w:gridCol w:w="1203"/>
            </w:tblGrid>
            <w:tr w:rsidR="00181404" w:rsidRPr="00181404" w14:paraId="4450A676" w14:textId="77777777" w:rsidTr="00127DE6">
              <w:trPr>
                <w:trHeight w:val="276"/>
              </w:trPr>
              <w:tc>
                <w:tcPr>
                  <w:tcW w:w="157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F53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S&lt;br&gt; follow link to MSigDB</w:t>
                  </w:r>
                </w:p>
              </w:tc>
              <w:tc>
                <w:tcPr>
                  <w:tcW w:w="1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B9BEE7" w14:textId="7789111F" w:rsidR="00181404" w:rsidRPr="00181404" w:rsidRDefault="00181404" w:rsidP="00181404">
                  <w:pPr>
                    <w:widowControl/>
                    <w:ind w:firstLineChars="250" w:firstLine="45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IZE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D7909" w14:textId="77777777" w:rsidR="00181404" w:rsidRPr="00181404" w:rsidRDefault="00181404" w:rsidP="00181404">
                  <w:pPr>
                    <w:widowControl/>
                    <w:ind w:firstLineChars="500" w:firstLine="90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S</w:t>
                  </w:r>
                </w:p>
              </w:tc>
              <w:tc>
                <w:tcPr>
                  <w:tcW w:w="1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9354C" w14:textId="77777777" w:rsidR="00181404" w:rsidRPr="00181404" w:rsidRDefault="00181404" w:rsidP="00181404">
                  <w:pPr>
                    <w:widowControl/>
                    <w:ind w:firstLineChars="350" w:firstLine="63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S</w:t>
                  </w:r>
                </w:p>
              </w:tc>
              <w:tc>
                <w:tcPr>
                  <w:tcW w:w="14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A0477F" w14:textId="77777777" w:rsidR="00181404" w:rsidRDefault="00181404" w:rsidP="00181404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NOM </w:t>
                  </w:r>
                </w:p>
                <w:p w14:paraId="1CFE7516" w14:textId="29E6498C" w:rsidR="00181404" w:rsidRPr="00181404" w:rsidRDefault="00181404" w:rsidP="00181404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-val</w:t>
                  </w:r>
                </w:p>
              </w:tc>
              <w:tc>
                <w:tcPr>
                  <w:tcW w:w="1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AA9DFE" w14:textId="77777777" w:rsidR="00181404" w:rsidRDefault="00181404" w:rsidP="00181404">
                  <w:pPr>
                    <w:widowControl/>
                    <w:ind w:firstLineChars="200" w:firstLine="36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DR</w:t>
                  </w:r>
                </w:p>
                <w:p w14:paraId="68DE839D" w14:textId="59E37920" w:rsidR="00181404" w:rsidRPr="00181404" w:rsidRDefault="00181404" w:rsidP="00181404">
                  <w:pPr>
                    <w:widowControl/>
                    <w:ind w:firstLineChars="150" w:firstLine="27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 q-val</w:t>
                  </w:r>
                </w:p>
              </w:tc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217D33" w14:textId="77777777" w:rsidR="00181404" w:rsidRDefault="00181404" w:rsidP="00181404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FWER </w:t>
                  </w:r>
                </w:p>
                <w:p w14:paraId="3B6C07D6" w14:textId="48B87306" w:rsidR="00181404" w:rsidRPr="00181404" w:rsidRDefault="00181404" w:rsidP="00181404">
                  <w:pPr>
                    <w:widowControl/>
                    <w:ind w:firstLineChars="100" w:firstLine="180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-val</w:t>
                  </w:r>
                </w:p>
              </w:tc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7562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NK AT MAX</w:t>
                  </w:r>
                </w:p>
              </w:tc>
            </w:tr>
          </w:tbl>
          <w:p w14:paraId="6CD8EFEE" w14:textId="77777777" w:rsidR="00181404" w:rsidRPr="00181404" w:rsidRDefault="001814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1404" w14:paraId="1202997B" w14:textId="77777777" w:rsidTr="00181404">
        <w:tc>
          <w:tcPr>
            <w:tcW w:w="21590" w:type="dxa"/>
            <w:tcBorders>
              <w:left w:val="nil"/>
              <w:right w:val="nil"/>
            </w:tcBorders>
          </w:tcPr>
          <w:tbl>
            <w:tblPr>
              <w:tblW w:w="21384" w:type="dxa"/>
              <w:tblLook w:val="04A0" w:firstRow="1" w:lastRow="0" w:firstColumn="1" w:lastColumn="0" w:noHBand="0" w:noVBand="1"/>
            </w:tblPr>
            <w:tblGrid>
              <w:gridCol w:w="13192"/>
              <w:gridCol w:w="1042"/>
              <w:gridCol w:w="1245"/>
              <w:gridCol w:w="1245"/>
              <w:gridCol w:w="1129"/>
              <w:gridCol w:w="1215"/>
              <w:gridCol w:w="1201"/>
              <w:gridCol w:w="1115"/>
            </w:tblGrid>
            <w:tr w:rsidR="00181404" w:rsidRPr="00181404" w14:paraId="6296FAB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5C45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FERON_SIGNALING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EA07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97D1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501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81AC3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7548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9467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07C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AC2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512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21</w:t>
                  </w:r>
                </w:p>
              </w:tc>
            </w:tr>
            <w:tr w:rsidR="00181404" w:rsidRPr="00181404" w14:paraId="0C3F0FD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C81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SIGNALING_BY_INTERLEUKIN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97D8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D4B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617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D2C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826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E1F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4CD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DD0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2CC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03</w:t>
                  </w:r>
                </w:p>
              </w:tc>
            </w:tr>
            <w:tr w:rsidR="00181404" w:rsidRPr="00181404" w14:paraId="6DA9D0E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0A2D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IKKELSEN_MCV6_LCP_WITH_H3K4ME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851C1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307A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874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96A1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237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78E5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D14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9278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5F17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C25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62</w:t>
                  </w:r>
                </w:p>
              </w:tc>
            </w:tr>
            <w:tr w:rsidR="00181404" w:rsidRPr="00181404" w14:paraId="22FB87C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C0856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OSTER_TOLERANT_MACROPHAGE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AF6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688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429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C56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002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C87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8C59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8959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097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1C6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05</w:t>
                  </w:r>
                </w:p>
              </w:tc>
            </w:tr>
            <w:tr w:rsidR="00181404" w:rsidRPr="00181404" w14:paraId="63B6256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40A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ELL_ADHESION_MOLECULES_CAM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94EB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FE40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780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42C7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987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5BDC0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4D4D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9130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36A7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1CA9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52</w:t>
                  </w:r>
                </w:p>
              </w:tc>
            </w:tr>
            <w:tr w:rsidR="00181404" w:rsidRPr="00181404" w14:paraId="7698C2B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C4ACF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ANSOM_APC_TARGETS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2C587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9E9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961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576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946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E2586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68E6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5942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730D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78F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717</w:t>
                  </w:r>
                </w:p>
              </w:tc>
            </w:tr>
            <w:tr w:rsidR="00181404" w:rsidRPr="00181404" w14:paraId="750FDB5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73A9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8D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008D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F06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987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F0E8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516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C62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AEAF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5712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414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7574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326</w:t>
                  </w:r>
                </w:p>
              </w:tc>
            </w:tr>
            <w:tr w:rsidR="00181404" w:rsidRPr="00181404" w14:paraId="0D121E2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F12F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DIAZ_CHRONIC_MEYLOGENOUS_LEUKEMIA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67C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574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308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4E3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310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85E4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499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49531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9BA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4A3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82</w:t>
                  </w:r>
                </w:p>
              </w:tc>
            </w:tr>
            <w:tr w:rsidR="00181404" w:rsidRPr="00181404" w14:paraId="032E6F2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B726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16D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0575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2BB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876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97D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856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DE31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DF3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3868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5FB2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F2C2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24</w:t>
                  </w:r>
                </w:p>
              </w:tc>
            </w:tr>
            <w:tr w:rsidR="00181404" w:rsidRPr="00181404" w14:paraId="3456995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BC70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RTE_PLASMA_CELL_VS_PLASMABLAST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E00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8F36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252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D79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668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D25F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64CC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8481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6C0B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10FA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690</w:t>
                  </w:r>
                </w:p>
              </w:tc>
            </w:tr>
            <w:tr w:rsidR="00181404" w:rsidRPr="00181404" w14:paraId="23D6E27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5BB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YSTROEM_CORRELATED_WITH_IL5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8CBF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266B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754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67A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964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E57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341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1556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771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D198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9</w:t>
                  </w:r>
                </w:p>
              </w:tc>
            </w:tr>
            <w:tr w:rsidR="00181404" w:rsidRPr="00181404" w14:paraId="1B179B1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BAEFB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PCA1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BC67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4A25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633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0E1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141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DAEA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298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724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8EA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89DB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81</w:t>
                  </w:r>
                </w:p>
              </w:tc>
            </w:tr>
            <w:tr w:rsidR="00181404" w:rsidRPr="00181404" w14:paraId="04A74482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4EB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C_D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38D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095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844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898B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099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6D6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1943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45145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3BE6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25C9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96</w:t>
                  </w:r>
                </w:p>
              </w:tc>
            </w:tr>
            <w:tr w:rsidR="00181404" w:rsidRPr="00181404" w14:paraId="0351842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BEA6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L_LEUKEMIC_STEM_CELL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CF7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90AF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554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58E0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928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576B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8D0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477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225A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A35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18</w:t>
                  </w:r>
                </w:p>
              </w:tc>
            </w:tr>
            <w:tr w:rsidR="00181404" w:rsidRPr="00181404" w14:paraId="3975804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86E7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ODWELL_AGING_KIDNEY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1B2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7EE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286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790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919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910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769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25792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7401E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798F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31</w:t>
                  </w:r>
                </w:p>
              </w:tc>
            </w:tr>
            <w:tr w:rsidR="00181404" w:rsidRPr="00181404" w14:paraId="6E4DE0D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78EC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LEISHMANIA_INFE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CE7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F781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259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A786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826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5989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049F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7930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23E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18B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28</w:t>
                  </w:r>
                </w:p>
              </w:tc>
            </w:tr>
            <w:tr w:rsidR="00181404" w:rsidRPr="00181404" w14:paraId="56C1C5A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855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ELLER_SILENCED_BY_METHYLATION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4F9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0E3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856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90FD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699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BAEE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1E4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0993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75DF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1CA3B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7</w:t>
                  </w:r>
                </w:p>
              </w:tc>
            </w:tr>
            <w:tr w:rsidR="00181404" w:rsidRPr="00181404" w14:paraId="3A90FC7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767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SCO_TH1_CYTOTOXIC_MODUL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0A4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D11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618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4373B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242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B66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D3A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10035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9299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7FF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97</w:t>
                  </w:r>
                </w:p>
              </w:tc>
            </w:tr>
            <w:tr w:rsidR="00181404" w:rsidRPr="00181404" w14:paraId="41D2E56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30A6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OSTIMULATION_BY_THE_CD28_FAMIL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2AD5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61BF7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312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FB54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134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29C6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706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4243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C58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B7A21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49</w:t>
                  </w:r>
                </w:p>
              </w:tc>
            </w:tr>
            <w:tr w:rsidR="00181404" w:rsidRPr="00181404" w14:paraId="35708F7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7D3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8D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50D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4900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99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691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070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D02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36F8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08459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3CD6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C44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77</w:t>
                  </w:r>
                </w:p>
              </w:tc>
            </w:tr>
            <w:tr w:rsidR="00181404" w:rsidRPr="00181404" w14:paraId="6EA310C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CEB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DDX58_IFIH1_MEDIATED_INDUCTION_OF_INTERFERON_ALPHA_BETA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220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BF8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109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99B7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457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D46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1C6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0209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A92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0F2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25</w:t>
                  </w:r>
                </w:p>
              </w:tc>
            </w:tr>
            <w:tr w:rsidR="00181404" w:rsidRPr="00181404" w14:paraId="5BCEA8B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768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YLA_CBFA2T3_TARGETS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838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A40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383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111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436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36B0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10F8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24291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0DA3C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FC89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12</w:t>
                  </w:r>
                </w:p>
              </w:tc>
            </w:tr>
            <w:tr w:rsidR="00181404" w:rsidRPr="00181404" w14:paraId="20DA76F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B2A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LCHER_INFLAMMATORY_RESPONSE_LECTIN_VS_LPS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8CE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BEE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454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BA34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240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4450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C4F0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1161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9AF1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EB7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13</w:t>
                  </w:r>
                </w:p>
              </w:tc>
            </w:tr>
            <w:tr w:rsidR="00181404" w:rsidRPr="00181404" w14:paraId="311CB22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3B8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3D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38C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A49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90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4727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066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84CA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C0403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25696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D1A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9548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69</w:t>
                  </w:r>
                </w:p>
              </w:tc>
            </w:tr>
            <w:tr w:rsidR="00181404" w:rsidRPr="00181404" w14:paraId="1CD0EB2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AB3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ANTIGEN_PROCESSING_AND_PRESENT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94DC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958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108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FBE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525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7CF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2C6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5753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B887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E7B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59</w:t>
                  </w:r>
                </w:p>
              </w:tc>
            </w:tr>
            <w:tr w:rsidR="00181404" w:rsidRPr="00181404" w14:paraId="0FBDC2B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DAE68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UMAR_TARGETS_OF_MLL_AF9_FUS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B9A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F3D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6543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402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013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1A8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C07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8632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069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CB9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52</w:t>
                  </w:r>
                </w:p>
              </w:tc>
            </w:tr>
            <w:tr w:rsidR="00181404" w:rsidRPr="00181404" w14:paraId="3A50EFF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30CF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AVIN_FOXP3_TARGETS_CLUSTER_P3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451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6D90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952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007C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915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746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DF8A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3497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07E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1283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39</w:t>
                  </w:r>
                </w:p>
              </w:tc>
            </w:tr>
            <w:tr w:rsidR="00181404" w:rsidRPr="00181404" w14:paraId="6497B2E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3C29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UTELLA_RESPONSE_TO_HGF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CA9C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A9A3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355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F873F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798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5C85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6269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2098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3DB5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2F32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136</w:t>
                  </w:r>
                </w:p>
              </w:tc>
            </w:tr>
            <w:tr w:rsidR="00181404" w:rsidRPr="00181404" w14:paraId="5B70A21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B7328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NEUTROPHIL_DEGRANUL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AC4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E4EFB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788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CA1D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650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685EB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738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7756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516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81F2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390</w:t>
                  </w:r>
                </w:p>
              </w:tc>
            </w:tr>
            <w:tr w:rsidR="00181404" w:rsidRPr="00181404" w14:paraId="34D86ED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734B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ONKS_TARGETS_OF_RUNX1_RUNX1T1_FUSION_ERYTHROCYTE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7EC4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EB2E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312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2D1E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425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BD1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1BD3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7099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4E0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77327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47</w:t>
                  </w:r>
                </w:p>
              </w:tc>
            </w:tr>
            <w:tr w:rsidR="00181404" w:rsidRPr="00181404" w14:paraId="3D81DB0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176B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YTOKINE_CYTOKINE_RECEPTOR_INTERA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3217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6CE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593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47F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316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994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866C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2676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B4B7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ADB0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72</w:t>
                  </w:r>
                </w:p>
              </w:tc>
            </w:tr>
            <w:tr w:rsidR="00181404" w:rsidRPr="00181404" w14:paraId="11F698D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BDB2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RAESSMANN_RESPONSE_TO_MC_AND_SERUM_DEPRIVATION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05E7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439A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882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15316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025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640C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FBB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28530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98E9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5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770F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54</w:t>
                  </w:r>
                </w:p>
              </w:tc>
            </w:tr>
            <w:tr w:rsidR="00181404" w:rsidRPr="00181404" w14:paraId="1BF3670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523E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HEMOKINE_SIGNALING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0EE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3A92B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377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B7E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612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17C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FF9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0614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1C1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4E2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1</w:t>
                  </w:r>
                </w:p>
              </w:tc>
            </w:tr>
            <w:tr w:rsidR="00181404" w:rsidRPr="00181404" w14:paraId="20FDA91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364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TCR_SIGNALING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0306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A5D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734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0A2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572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A15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A70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29529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7B3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847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76</w:t>
                  </w:r>
                </w:p>
              </w:tc>
            </w:tr>
            <w:tr w:rsidR="00181404" w:rsidRPr="00181404" w14:paraId="3A47695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D75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VIRAL_MYOCARDITI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36A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F3F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613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903D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334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40C8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1088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28714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034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A96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32</w:t>
                  </w:r>
                </w:p>
              </w:tc>
            </w:tr>
            <w:tr w:rsidR="00181404" w:rsidRPr="00181404" w14:paraId="0F4F504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11CA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RUTELLA_RESPONSE_TO_CSF2RB_AND_IL4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5EC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D206D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206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E0C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345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5378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0CF0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30967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2F8D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20E6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24</w:t>
                  </w:r>
                </w:p>
              </w:tc>
            </w:tr>
            <w:tr w:rsidR="00181404" w:rsidRPr="00181404" w14:paraId="7B2208F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7528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HUM_SYSTOLIC_HEART_FAILURE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557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CFF6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964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F3F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902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9C1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9270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55891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A1A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A18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44</w:t>
                  </w:r>
                </w:p>
              </w:tc>
            </w:tr>
            <w:tr w:rsidR="00181404" w:rsidRPr="00181404" w14:paraId="518DC30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F26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T_CELL_RECEPTOR_SIGNALING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38BC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FDE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485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DB1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525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0B70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A37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3419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9815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3B0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08</w:t>
                  </w:r>
                </w:p>
              </w:tc>
            </w:tr>
            <w:tr w:rsidR="00181404" w:rsidRPr="00181404" w14:paraId="2136564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7F780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AKEDA_TARGETS_OF_NUP98_HOXA9_FUSION_10D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B620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C921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146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C62C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105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552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83D5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1414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717C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875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78</w:t>
                  </w:r>
                </w:p>
              </w:tc>
            </w:tr>
            <w:tr w:rsidR="00181404" w:rsidRPr="00181404" w14:paraId="7308BA2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85D5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E_DIFFERENTIATING_T_LYMPHOCYT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2EA3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01E9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507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356A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810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155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2999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9409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EF8CB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F52E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07</w:t>
                  </w:r>
                </w:p>
              </w:tc>
            </w:tr>
            <w:tr w:rsidR="00181404" w:rsidRPr="00181404" w14:paraId="63A79D6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A7AE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ASHI_RESPONSE_TO_IONIZING_RADIATION_6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AD3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49E4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824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9C4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782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B4B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7F54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5033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97DB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B960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20</w:t>
                  </w:r>
                </w:p>
              </w:tc>
            </w:tr>
            <w:tr w:rsidR="00181404" w:rsidRPr="00181404" w14:paraId="7D041CC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D82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MID_BREAST_CANCER_NORMAL_LIKE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0A66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C6FF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452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154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737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C04A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0995A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0866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E843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382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20</w:t>
                  </w:r>
                </w:p>
              </w:tc>
            </w:tr>
            <w:tr w:rsidR="00181404" w:rsidRPr="00181404" w14:paraId="4C6176B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0001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FERON_GAMMA_SIGNALING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136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2D6C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973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6CBB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587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103A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5893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9348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DC6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BFC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62</w:t>
                  </w:r>
                </w:p>
              </w:tc>
            </w:tr>
            <w:tr w:rsidR="00181404" w:rsidRPr="00181404" w14:paraId="3B33E37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52E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URUKAWA_DUSP6_TARGETS_PCI35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743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740C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693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AD21A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469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F009B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063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5044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6190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B72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88</w:t>
                  </w:r>
                </w:p>
              </w:tc>
            </w:tr>
            <w:tr w:rsidR="00181404" w:rsidRPr="00181404" w14:paraId="264219D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B59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MHC_CLASS_II_ANTIGEN_PRESENT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55F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0E06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446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2D79E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453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A6C7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FA0B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3123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6638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4147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99</w:t>
                  </w:r>
                </w:p>
              </w:tc>
            </w:tr>
            <w:tr w:rsidR="00181404" w:rsidRPr="00181404" w14:paraId="683645C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4FF5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ASSO_CD40_SIGNALING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501C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2003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999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F1E6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363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8E999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A6B1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1295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6548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6479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31</w:t>
                  </w:r>
                </w:p>
              </w:tc>
            </w:tr>
            <w:tr w:rsidR="00181404" w:rsidRPr="00181404" w14:paraId="5C51348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095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NO_AML1_TARGETS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C7DE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77D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856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8563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120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181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F069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4232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1B9E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FF2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62</w:t>
                  </w:r>
                </w:p>
              </w:tc>
            </w:tr>
            <w:tr w:rsidR="00181404" w:rsidRPr="00181404" w14:paraId="39491D1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9AE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NG_BARRETTS_ESOPHAGUS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D0EC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DCFB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268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06D2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060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E56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CCFD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0394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D6C4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EBF9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498</w:t>
                  </w:r>
                </w:p>
              </w:tc>
            </w:tr>
            <w:tr w:rsidR="00181404" w:rsidRPr="00181404" w14:paraId="58D7FED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D99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JAATINEN_HEMATOPOIETIC_STEM_CELL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6F7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3AB9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357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BA53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4037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D05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1E514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6712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1BF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CDCA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32</w:t>
                  </w:r>
                </w:p>
              </w:tc>
            </w:tr>
            <w:tr w:rsidR="00181404" w:rsidRPr="00181404" w14:paraId="01E5F46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931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ALK_AML_WITH_CEBPA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C986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CE87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595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4041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988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C2F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F6E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3178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9B6B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1EEE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94</w:t>
                  </w:r>
                </w:p>
              </w:tc>
            </w:tr>
            <w:tr w:rsidR="00181404" w:rsidRPr="00181404" w14:paraId="336BD7C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DAB8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YLAN_MULTIPLE_MYELOMA_D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0AE0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42E49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260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8247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885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A9D5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3562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1632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D8C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800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29</w:t>
                  </w:r>
                </w:p>
              </w:tc>
            </w:tr>
            <w:tr w:rsidR="00181404" w:rsidRPr="00181404" w14:paraId="7951940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2AD5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ROWN_MYELOID_CELL_DEVELOPMENT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FA7B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2B0B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31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D11E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545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EFD0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BD28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3751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B9D4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A7ED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91</w:t>
                  </w:r>
                </w:p>
              </w:tc>
            </w:tr>
            <w:tr w:rsidR="00181404" w:rsidRPr="00181404" w14:paraId="6A8BB81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82B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OOLA_INVASIVE_BREAST_CANCER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C0B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EC77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502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604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474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5BE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C496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0473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9935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DF9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97</w:t>
                  </w:r>
                </w:p>
              </w:tc>
            </w:tr>
            <w:tr w:rsidR="00181404" w:rsidRPr="00181404" w14:paraId="351963F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26D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ERHAAK_AML_WITH_NPM1_MUTATED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465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73E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091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8075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3273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F4F1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4999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7316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8D82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7B3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75</w:t>
                  </w:r>
                </w:p>
              </w:tc>
            </w:tr>
            <w:tr w:rsidR="00181404" w:rsidRPr="00181404" w14:paraId="0FDAF23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CBF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ANTIGEN_PROCESSING_CROSS_PRESENT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A5A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6B13A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118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EFA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927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3C660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3D5F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6320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D53FE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048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29</w:t>
                  </w:r>
                </w:p>
              </w:tc>
            </w:tr>
            <w:tr w:rsidR="00181404" w:rsidRPr="00181404" w14:paraId="18EF1E8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B5A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IL12_2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74E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1BEF8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685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0A45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899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EAF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7C7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3350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CA0C5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478C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84</w:t>
                  </w:r>
                </w:p>
              </w:tc>
            </w:tr>
            <w:tr w:rsidR="00181404" w:rsidRPr="00181404" w14:paraId="33CE4EF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302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E_AGING_CEREBELLUM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6553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A081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475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D15A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488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5A9F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78A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4183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BF74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B05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01</w:t>
                  </w:r>
                </w:p>
              </w:tc>
            </w:tr>
            <w:tr w:rsidR="00181404" w:rsidRPr="00181404" w14:paraId="13C2DCC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B77F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LLACE_PROSTATE_CANCER_RACE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571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1CBC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390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3E5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2406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F363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5FFE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1352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D8DC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4BF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33</w:t>
                  </w:r>
                </w:p>
              </w:tc>
            </w:tr>
            <w:tr w:rsidR="00181404" w:rsidRPr="00181404" w14:paraId="4A76D1D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D4D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TOLL_LIKE_RECEPTOR_SIGNALING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C5882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04FE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231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9206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938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BFD0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612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9532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2FA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E4755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93</w:t>
                  </w:r>
                </w:p>
              </w:tc>
            </w:tr>
            <w:tr w:rsidR="00181404" w:rsidRPr="00181404" w14:paraId="5F81367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CFE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ZHENG_IL22_SIGNALING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37C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25A9D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491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F274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796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C3D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9158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0317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BCC7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0B0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46</w:t>
                  </w:r>
                </w:p>
              </w:tc>
            </w:tr>
            <w:tr w:rsidR="00181404" w:rsidRPr="00181404" w14:paraId="608E5A1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250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ORSCHECH_TUMOR_EVASION_AND_TOLEROGENICITY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A971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2667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133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0201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725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556E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2C3F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69071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4A6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2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3AF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76</w:t>
                  </w:r>
                </w:p>
              </w:tc>
            </w:tr>
            <w:tr w:rsidR="00181404" w:rsidRPr="00181404" w14:paraId="2DFF9B2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203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YU_MYC_TARGETS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6C6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6632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389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05B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376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B54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06FE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6092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6255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85685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20</w:t>
                  </w:r>
                </w:p>
              </w:tc>
            </w:tr>
            <w:tr w:rsidR="00181404" w:rsidRPr="00181404" w14:paraId="598CE37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F01C0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INTERFERON_ALPHA_BETA_SIGNALING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12C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D23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450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9E9D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1186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CA3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AB51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8320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61B9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AB9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21</w:t>
                  </w:r>
                </w:p>
              </w:tc>
            </w:tr>
            <w:tr w:rsidR="00181404" w:rsidRPr="00181404" w14:paraId="7C797A8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E2E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ICHIBA_GRAFT_VERSUS_HOST_DISEASE_35D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F7E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D26CB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262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0AB3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929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4A8C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ADD2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5534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361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F5D4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66</w:t>
                  </w:r>
                </w:p>
              </w:tc>
            </w:tr>
            <w:tr w:rsidR="00181404" w:rsidRPr="00181404" w14:paraId="2010CAD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E66C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_INDUCED_T_TO_NATURAL_KILLER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ADE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45842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086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C519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676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0304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C6AF1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8917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6F2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F92BC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152</w:t>
                  </w:r>
                </w:p>
              </w:tc>
            </w:tr>
            <w:tr w:rsidR="00181404" w:rsidRPr="00181404" w14:paraId="79DB9DB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306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IN_ASTROCYTE_MARKER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A7FC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3E8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877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4D0BB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572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C80BB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6D60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7620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FCD2B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D3F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90</w:t>
                  </w:r>
                </w:p>
              </w:tc>
            </w:tr>
            <w:tr w:rsidR="00181404" w:rsidRPr="00181404" w14:paraId="4E7B424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F6A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IDUS_METASTASIS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91D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72F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224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FCB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0206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3BD0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BA5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80909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C44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B60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260</w:t>
                  </w:r>
                </w:p>
              </w:tc>
            </w:tr>
            <w:tr w:rsidR="00181404" w:rsidRPr="00181404" w14:paraId="5DC96FC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AA1D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ATSANOU_ELAVL1_TARGETS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90F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2FF4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523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75C9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721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490AD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31B4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2623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D6DC5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F53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24</w:t>
                  </w:r>
                </w:p>
              </w:tc>
            </w:tr>
            <w:tr w:rsidR="00181404" w:rsidRPr="00181404" w14:paraId="40E72C7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323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U_SMARCA4_TARGET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433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20B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382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BCF7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674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32E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01A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4641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477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46DD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35</w:t>
                  </w:r>
                </w:p>
              </w:tc>
            </w:tr>
            <w:tr w:rsidR="00181404" w:rsidRPr="00181404" w14:paraId="69CEFF22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2D7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UNDER_INFLAMMATORY_RESPONSE_AND_CHOLESTEROL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49BD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1B51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5270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1910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392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4A4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6C55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9258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D78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304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44</w:t>
                  </w:r>
                </w:p>
              </w:tc>
            </w:tr>
            <w:tr w:rsidR="00181404" w:rsidRPr="00181404" w14:paraId="18093D0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E9B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ALTEMEIER_RESPONSE_TO_LPS_WITH_MECHANICAL_VENTIL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429F7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D060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020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E0EC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350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A551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E46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8078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037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0F3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70</w:t>
                  </w:r>
                </w:p>
              </w:tc>
            </w:tr>
            <w:tr w:rsidR="00181404" w:rsidRPr="00181404" w14:paraId="32C20E7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82A0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ILIMAS_NOTCH1_TARGETS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08C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9366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4707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8D5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304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D9F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EFD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5327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C6F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B98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09</w:t>
                  </w:r>
                </w:p>
              </w:tc>
            </w:tr>
            <w:tr w:rsidR="00181404" w:rsidRPr="00181404" w14:paraId="0DD0F99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1D8C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SERVITJA_ISLET_HNF1A_TARGETS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D613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B5B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013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88A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236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DB2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35B1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4007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94F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708C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20</w:t>
                  </w:r>
                </w:p>
              </w:tc>
            </w:tr>
            <w:tr w:rsidR="00181404" w:rsidRPr="00181404" w14:paraId="7619D7E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034F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RESPONSE_TO_ELEVATED_PLATELET_CYTOSOLIC_CA2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0DA5D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FCF6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4848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E428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224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4F21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8CE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138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2626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7014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44</w:t>
                  </w:r>
                </w:p>
              </w:tc>
            </w:tr>
            <w:tr w:rsidR="00181404" w:rsidRPr="00181404" w14:paraId="4B6B08F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7C156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JOHNSTONE_PARVB_TARGETS_2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DFD9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656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074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28EC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9019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5333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A29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3243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1B9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8308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15</w:t>
                  </w:r>
                </w:p>
              </w:tc>
            </w:tr>
            <w:tr w:rsidR="00181404" w:rsidRPr="00181404" w14:paraId="673AE17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45FC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IARETTI_ACUTE_LYMPHOBLASTIC_LEUKEMIA_ZAP70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AF9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E4B9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282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CE8B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969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9B6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2F2B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225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5913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1FE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47</w:t>
                  </w:r>
                </w:p>
              </w:tc>
            </w:tr>
            <w:tr w:rsidR="00181404" w:rsidRPr="00181404" w14:paraId="309524B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E7FE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ODONNELL_TARGETS_OF_MYC_AND_TFRC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F34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0D7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160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6AC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823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66D78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7A9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3739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6B07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D91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167</w:t>
                  </w:r>
                </w:p>
              </w:tc>
            </w:tr>
            <w:tr w:rsidR="00181404" w:rsidRPr="00181404" w14:paraId="3C4982B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E425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LONEY_RESPONSE_TO_17AAG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3F6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1A4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101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6CE5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678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35D3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0228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1255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648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4BCB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68</w:t>
                  </w:r>
                </w:p>
              </w:tc>
            </w:tr>
            <w:tr w:rsidR="00181404" w:rsidRPr="00181404" w14:paraId="2F705FC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27869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NG_ESOPHAGUS_CANCER_VS_NORMAL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2EA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CB31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535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4079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175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7878A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A31F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105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B44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31A4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52</w:t>
                  </w:r>
                </w:p>
              </w:tc>
            </w:tr>
            <w:tr w:rsidR="00181404" w:rsidRPr="00181404" w14:paraId="56FF0AC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16CD9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ORI_MATURE_B_LYMPHOCYTE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965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41AE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537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59CF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159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11D2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79070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8419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FCD3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1AFB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34</w:t>
                  </w:r>
                </w:p>
              </w:tc>
            </w:tr>
            <w:tr w:rsidR="00181404" w:rsidRPr="00181404" w14:paraId="02484B9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D1B1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ANTI_INFLAMMATORY_RESPONSE_FAVOURING_LEISHMANIA_PARASITE_INFE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5B8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4500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063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EF8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8101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3DC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247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5846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2206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113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28</w:t>
                  </w:r>
                </w:p>
              </w:tc>
            </w:tr>
            <w:tr w:rsidR="00181404" w:rsidRPr="00181404" w14:paraId="258B92F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79B7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ORSCHECH_TUMOR_REJECTION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421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0C4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813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79D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997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DCD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066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4564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C6C2F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21C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80</w:t>
                  </w:r>
                </w:p>
              </w:tc>
            </w:tr>
            <w:tr w:rsidR="00181404" w:rsidRPr="00181404" w14:paraId="1420501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2381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SYSTEMIC_LUPUS_ERYTHEMATOS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7FB2A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6D1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8574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E7B4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956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8CE6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1D3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5507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702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7A1A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56</w:t>
                  </w:r>
                </w:p>
              </w:tc>
            </w:tr>
            <w:tr w:rsidR="00181404" w:rsidRPr="00181404" w14:paraId="74F8EC2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C66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QI_PLASMACYTOMA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6831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105F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240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1FB0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907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32A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1D9E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5616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57069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A4CA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19</w:t>
                  </w:r>
                </w:p>
              </w:tc>
            </w:tr>
            <w:tr w:rsidR="00181404" w:rsidRPr="00181404" w14:paraId="4E9AE67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8B7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REACTOME_CD28_CO_STIMUL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3B6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B71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372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A13B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805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6B8D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16B0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4300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0DB8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395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49</w:t>
                  </w:r>
                </w:p>
              </w:tc>
            </w:tr>
            <w:tr w:rsidR="00181404" w:rsidRPr="00181404" w14:paraId="501D1D1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891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BORCZUK_MALIGNANT_MESOTHELIOMA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405B9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68A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610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0B41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549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D3B1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BFF5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7565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ECCE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8554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841</w:t>
                  </w:r>
                </w:p>
              </w:tc>
            </w:tr>
            <w:tr w:rsidR="00181404" w:rsidRPr="00181404" w14:paraId="61F3A01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235C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ADDAD_T_LYMPHOCYTE_AND_NK_PROGENITOR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05EA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F408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193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B4B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479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CA4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EC27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6428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B7A1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079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91</w:t>
                  </w:r>
                </w:p>
              </w:tc>
            </w:tr>
            <w:tr w:rsidR="00181404" w:rsidRPr="00181404" w14:paraId="71906AB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12F3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LEIN_TARGETS_OF_BCR_ABL1_FUS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CB5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0CB7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0616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DA63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7460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2BD3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E63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04082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0F57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6CBA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58</w:t>
                  </w:r>
                </w:p>
              </w:tc>
            </w:tr>
            <w:tr w:rsidR="00181404" w:rsidRPr="00181404" w14:paraId="4CA7EA5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AB12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IAN_LIPA_TARGETS_6M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B8B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64E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529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793A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701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F830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28D9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22377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DCE5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1B13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67</w:t>
                  </w:r>
                </w:p>
              </w:tc>
            </w:tr>
            <w:tr w:rsidR="00181404" w:rsidRPr="00181404" w14:paraId="247C25B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4D1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COMPLEMENT_AND_COAGULATION_CASCADE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274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D08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177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5F9B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668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A33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C2443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9906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FD78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B74C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17</w:t>
                  </w:r>
                </w:p>
              </w:tc>
            </w:tr>
            <w:tr w:rsidR="00181404" w:rsidRPr="00181404" w14:paraId="159F4C3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F26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MA_MYELOID_DIFFERENTIATION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E70B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A6A3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796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7A7D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601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F13A3" w14:textId="77777777" w:rsidR="00181404" w:rsidRPr="00181404" w:rsidRDefault="00181404" w:rsidP="00181404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980198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412B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8699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40246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076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29</w:t>
                  </w:r>
                </w:p>
              </w:tc>
            </w:tr>
            <w:tr w:rsidR="00181404" w:rsidRPr="00181404" w14:paraId="2861BC3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3AFB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FERRANDO_T_ALL_WITH_MLL_ENL_FUSION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A8E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9CE3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508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85CB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453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968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59C44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8419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B9C4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372A6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78</w:t>
                  </w:r>
                </w:p>
              </w:tc>
            </w:tr>
            <w:tr w:rsidR="00181404" w:rsidRPr="00181404" w14:paraId="0645EE8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EF9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KEGG_AUTOIMMUNE_THYROID_DISEA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48BD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5E3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3956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1B15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449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33A9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EC570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6070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27D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183F6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12</w:t>
                  </w:r>
                </w:p>
              </w:tc>
            </w:tr>
            <w:tr w:rsidR="00181404" w:rsidRPr="00181404" w14:paraId="4FD43DA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DD42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LEE_EARLY_T_LYMPHOCYTE_D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5953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906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799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172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304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8E168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024B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7594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BB2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8E3B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50</w:t>
                  </w:r>
                </w:p>
              </w:tc>
            </w:tr>
            <w:tr w:rsidR="00181404" w:rsidRPr="00181404" w14:paraId="2C646B9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DA0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PID_CD8_TCR_DOWNSTREAM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1FE69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DD24B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025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54FE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274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619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71E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6362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78FE2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B6D7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84</w:t>
                  </w:r>
                </w:p>
              </w:tc>
            </w:tr>
            <w:tr w:rsidR="00181404" w:rsidRPr="00181404" w14:paraId="7B6E136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155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HEN_ETV5_TARGETS_SERTOLI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A6E19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28B8E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457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AD4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6013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9D2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D24AF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8357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3F0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507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27</w:t>
                  </w:r>
                </w:p>
              </w:tc>
            </w:tr>
            <w:tr w:rsidR="00181404" w:rsidRPr="00181404" w14:paraId="2599A02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C82D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HOWLIN_CITED1_TARGETS_1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4FD6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9225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60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8754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5916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3A77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CD7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7103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2DE7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E80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54</w:t>
                  </w:r>
                </w:p>
              </w:tc>
            </w:tr>
            <w:tr w:rsidR="00181404" w:rsidRPr="00181404" w14:paraId="1F2F9C0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258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WANG_RESPONSE_TO_GSK3_INHIBITOR_SB216763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387F9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475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708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1D29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5810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9E08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7488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5894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3620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34D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387</w:t>
                  </w:r>
                </w:p>
              </w:tc>
            </w:tr>
            <w:tr w:rsidR="00181404" w:rsidRPr="00181404" w14:paraId="402EC05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27E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NEMETH_INFLAMMATORY_RESPONSE_LPS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40D38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F071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873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F82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5803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80D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46B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3713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4BE6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863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73</w:t>
                  </w:r>
                </w:p>
              </w:tc>
            </w:tr>
            <w:tr w:rsidR="00181404" w:rsidRPr="00181404" w14:paraId="3121F52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51D5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VERHAAK_AML_WITH_NPM1_MUTATED_UP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2C59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2A3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164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27B1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35767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FB6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602B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13461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F09E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BA76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77</w:t>
                  </w:r>
                </w:p>
              </w:tc>
            </w:tr>
            <w:tr w:rsidR="00181404" w:rsidRPr="00181404" w14:paraId="60721EC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6D8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MULTI_ORGANISM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5D05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A4536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29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203E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4692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91A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8D4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7687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01A6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782</w:t>
                  </w:r>
                </w:p>
              </w:tc>
            </w:tr>
            <w:tr w:rsidR="00181404" w:rsidRPr="00181404" w14:paraId="0060AB5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2F8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39C7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F7812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001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2F79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70704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1DCD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02BE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EF1B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6B4C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1</w:t>
                  </w:r>
                </w:p>
              </w:tc>
            </w:tr>
            <w:tr w:rsidR="00181404" w:rsidRPr="00181404" w14:paraId="544647E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9956F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YTOKINE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8E91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03E1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621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DC66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9846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7E08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CCAF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2791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0C0C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54</w:t>
                  </w:r>
                </w:p>
              </w:tc>
            </w:tr>
            <w:tr w:rsidR="00181404" w:rsidRPr="00181404" w14:paraId="1FB466D2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074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EFFECTOR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302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8062B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729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590A3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9161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A794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3AD4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8537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742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98</w:t>
                  </w:r>
                </w:p>
              </w:tc>
            </w:tr>
            <w:tr w:rsidR="00181404" w:rsidRPr="00181404" w14:paraId="7C96F81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D946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MODIFICATION_OF_MORPHOLOGY_OR_PHYSIOLOGY_OF_OTHER_ORGANISM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756FC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4D57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614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20F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7092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A2F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6910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A946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0DE8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96</w:t>
                  </w:r>
                </w:p>
              </w:tc>
            </w:tr>
            <w:tr w:rsidR="00181404" w:rsidRPr="00181404" w14:paraId="6154307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B97E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D7C5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D869C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834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FC6E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548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E2E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793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337A6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C03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27</w:t>
                  </w:r>
                </w:p>
              </w:tc>
            </w:tr>
            <w:tr w:rsidR="00181404" w:rsidRPr="00181404" w14:paraId="5054907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55F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RESPONSE_TO_BIOTIC_STIMUL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93E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9986A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899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019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509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4D2B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589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85C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839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85</w:t>
                  </w:r>
                </w:p>
              </w:tc>
            </w:tr>
            <w:tr w:rsidR="00181404" w:rsidRPr="00181404" w14:paraId="74DE07F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37DB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RESPONSE_TO_BIOTIC_STIMUL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2AA7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2DA1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360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F69BE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5091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C788B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4BD3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6C6EB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0BD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9</w:t>
                  </w:r>
                </w:p>
              </w:tc>
            </w:tr>
            <w:tr w:rsidR="00181404" w:rsidRPr="00181404" w14:paraId="6236561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E5365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YTOKINE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1D7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9B29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602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60D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4754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2E7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2809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D498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B6E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65</w:t>
                  </w:r>
                </w:p>
              </w:tc>
            </w:tr>
            <w:tr w:rsidR="00181404" w:rsidRPr="00181404" w14:paraId="678238B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12B1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RECEPTOR_SIGNALING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2FB5F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410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024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E86D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880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4A8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A7F50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6FA3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D1D9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49</w:t>
                  </w:r>
                </w:p>
              </w:tc>
            </w:tr>
            <w:tr w:rsidR="00181404" w:rsidRPr="00181404" w14:paraId="6C9D075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C6E43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NNATE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E68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751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051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74B0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402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F78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E96A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156E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7B1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9</w:t>
                  </w:r>
                </w:p>
              </w:tc>
            </w:tr>
            <w:tr w:rsidR="00181404" w:rsidRPr="00181404" w14:paraId="53FA389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308A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5734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4281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348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29D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080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C71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A6A5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367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3D33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09</w:t>
                  </w:r>
                </w:p>
              </w:tc>
            </w:tr>
            <w:tr w:rsidR="00181404" w:rsidRPr="00181404" w14:paraId="58D969B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59B3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REGULATION_OF_IMMUNE_EFFECTOR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A3D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0CD7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884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6F5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3065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1602B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394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0793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AAE9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7</w:t>
                  </w:r>
                </w:p>
              </w:tc>
            </w:tr>
            <w:tr w:rsidR="00181404" w:rsidRPr="00181404" w14:paraId="1BA84BD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898E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VIR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F65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9DD4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228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AAAE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156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B766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9278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E3A0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55CD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74</w:t>
                  </w:r>
                </w:p>
              </w:tc>
            </w:tr>
            <w:tr w:rsidR="00181404" w:rsidRPr="00181404" w14:paraId="4DFB6E4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729B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DEFENS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B8C5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AAE8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515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659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2005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B78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FB9D5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F68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9E60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65</w:t>
                  </w:r>
                </w:p>
              </w:tc>
            </w:tr>
            <w:tr w:rsidR="00181404" w:rsidRPr="00181404" w14:paraId="2B224C4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215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CTIVATION_OF_INNATE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1C1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CE5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467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670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773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F48B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55FE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0E2A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794A4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65</w:t>
                  </w:r>
                </w:p>
              </w:tc>
            </w:tr>
            <w:tr w:rsidR="00181404" w:rsidRPr="00181404" w14:paraId="6251DFA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4D6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DEFENSE_RESPONSE_TO_VIR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120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7509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58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BD6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303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6FFCD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287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29F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5BE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21</w:t>
                  </w:r>
                </w:p>
              </w:tc>
            </w:tr>
            <w:tr w:rsidR="00181404" w:rsidRPr="00181404" w14:paraId="0A43B30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FD90B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TYPE_I_INTERFER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572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3216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9249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A2EC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1120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6924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C91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42C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C39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21</w:t>
                  </w:r>
                </w:p>
              </w:tc>
            </w:tr>
            <w:tr w:rsidR="00181404" w:rsidRPr="00181404" w14:paraId="5C18DE7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766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EXTERNAL_SIDE_OF_PLASMA_MEMBRAN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343D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E42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922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1A05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60796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044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927F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03C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B6279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21</w:t>
                  </w:r>
                </w:p>
              </w:tc>
            </w:tr>
            <w:tr w:rsidR="00181404" w:rsidRPr="00181404" w14:paraId="732F187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B273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MMUNE_RESPONSE_REGULATING_CELL_SURFACE_RECEPTOR_SIGNALING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BC34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17CE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508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238D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706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C229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E6FBE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B987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F550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9</w:t>
                  </w:r>
                </w:p>
              </w:tc>
            </w:tr>
            <w:tr w:rsidR="00181404" w:rsidRPr="00181404" w14:paraId="79BA870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ABB8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SECRE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87D9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7AE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071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2171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576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3DDD8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9232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704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EB377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411</w:t>
                  </w:r>
                </w:p>
              </w:tc>
            </w:tr>
            <w:tr w:rsidR="00181404" w:rsidRPr="00181404" w14:paraId="7563E28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BBC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MIG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DBCF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08A2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767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0ABF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406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3277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D9A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9A3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CF36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90</w:t>
                  </w:r>
                </w:p>
              </w:tc>
            </w:tr>
            <w:tr w:rsidR="00181404" w:rsidRPr="00181404" w14:paraId="048CB3E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75D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9DAD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ADD40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591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AC13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9276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3FB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9154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0EF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4E29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27</w:t>
                  </w:r>
                </w:p>
              </w:tc>
            </w:tr>
            <w:tr w:rsidR="00181404" w:rsidRPr="00181404" w14:paraId="3E65312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E61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4ADC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728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446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9875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817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0276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56F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5E7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0DFB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84</w:t>
                  </w:r>
                </w:p>
              </w:tc>
            </w:tr>
            <w:tr w:rsidR="00181404" w:rsidRPr="00181404" w14:paraId="502B121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AD8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ADAPTIVE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120C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2A6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579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6241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811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377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947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5181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AB55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75</w:t>
                  </w:r>
                </w:p>
              </w:tc>
            </w:tr>
            <w:tr w:rsidR="00181404" w:rsidRPr="00181404" w14:paraId="75A463D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297A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FLAMMATORY_RESPONSE_TO_ANTIGENIC_STIMUL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0FFE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46A5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814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466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344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E7E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EC9B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DA1F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2A44F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13</w:t>
                  </w:r>
                </w:p>
              </w:tc>
            </w:tr>
            <w:tr w:rsidR="00181404" w:rsidRPr="00181404" w14:paraId="54F0DEF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7EE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DEFENSE_RESPONSE_TO_BACTERIUM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951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D07C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19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3FB5C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320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2E843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401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221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C3F0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00</w:t>
                  </w:r>
                </w:p>
              </w:tc>
            </w:tr>
            <w:tr w:rsidR="00181404" w:rsidRPr="00181404" w14:paraId="51829CB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A67F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866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E142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010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FD02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237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D1436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4B6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A76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1DD4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56</w:t>
                  </w:r>
                </w:p>
              </w:tc>
            </w:tr>
            <w:tr w:rsidR="00181404" w:rsidRPr="00181404" w14:paraId="30D246E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C42E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YMPHOCYTE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44E33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C8B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721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0D5FC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8080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1F982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1CE19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82E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B6EB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51</w:t>
                  </w:r>
                </w:p>
              </w:tc>
            </w:tr>
            <w:tr w:rsidR="00181404" w:rsidRPr="00181404" w14:paraId="139EE2A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7EF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INTERFERON_GAMMA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98CB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D71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624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A56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633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BF6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0BC4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48B2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7BEF7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24</w:t>
                  </w:r>
                </w:p>
              </w:tc>
            </w:tr>
            <w:tr w:rsidR="00181404" w:rsidRPr="00181404" w14:paraId="7049EC0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69F78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APOPTOTIC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924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9AB5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076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E280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266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27A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1E3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218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292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100</w:t>
                  </w:r>
                </w:p>
              </w:tc>
            </w:tr>
            <w:tr w:rsidR="00181404" w:rsidRPr="00181404" w14:paraId="7800D21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183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ACTIVATION_INVOLVED_IN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036A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4D5F4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898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C68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242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641E4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A73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58B4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F1E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90</w:t>
                  </w:r>
                </w:p>
              </w:tc>
            </w:tr>
            <w:tr w:rsidR="00181404" w:rsidRPr="00181404" w14:paraId="1B44E5C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939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VIRAL_LIFE_CYCL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7133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3FDA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372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69E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150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11B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724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F873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3C8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71</w:t>
                  </w:r>
                </w:p>
              </w:tc>
            </w:tr>
            <w:tr w:rsidR="00181404" w:rsidRPr="00181404" w14:paraId="1C3954F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F594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ELL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186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147B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272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550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7065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B7CB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FCD3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D666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D3EA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90</w:t>
                  </w:r>
                </w:p>
              </w:tc>
            </w:tr>
            <w:tr w:rsidR="00181404" w:rsidRPr="00181404" w14:paraId="7F2FAAE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DB9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HUMORAL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5388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67CB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648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A70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741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AA2B4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A06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F3A41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9DF7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58</w:t>
                  </w:r>
                </w:p>
              </w:tc>
            </w:tr>
            <w:tr w:rsidR="00181404" w:rsidRPr="00181404" w14:paraId="4227C10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BC60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MMUNE_SYSTEM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755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A17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918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93F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532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840B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9781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17F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1773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56</w:t>
                  </w:r>
                </w:p>
              </w:tc>
            </w:tr>
            <w:tr w:rsidR="00181404" w:rsidRPr="00181404" w14:paraId="7FBA302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575E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APOPTOTIC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27D2A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C997C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794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F925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6043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2DFB8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767C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F4E8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4D4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32</w:t>
                  </w:r>
                </w:p>
              </w:tc>
            </w:tr>
            <w:tr w:rsidR="00181404" w:rsidRPr="00181404" w14:paraId="480F1D0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5A1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CELL_CELL_ADHES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B2F59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8393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905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CDEE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748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EFBF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83F0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DB8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3B04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90</w:t>
                  </w:r>
                </w:p>
              </w:tc>
            </w:tr>
            <w:tr w:rsidR="00181404" w:rsidRPr="00181404" w14:paraId="2118E45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D9E2C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CELL_CELL_ADHES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DD8D1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7B5A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3902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4970D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695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B1F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0F0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8C6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2A3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90</w:t>
                  </w:r>
                </w:p>
              </w:tc>
            </w:tr>
            <w:tr w:rsidR="00181404" w:rsidRPr="00181404" w14:paraId="7F33C91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D87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SYMBIOSIS_ENCOMPASSING_MUTUALISM_THROUGH_PARASITISM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D7A8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3A7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933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1AD4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621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7B6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411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1E3FC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13D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71</w:t>
                  </w:r>
                </w:p>
              </w:tc>
            </w:tr>
            <w:tr w:rsidR="00181404" w:rsidRPr="00181404" w14:paraId="49D812A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B610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64BD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77A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674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643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603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727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C2D57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4C69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399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09</w:t>
                  </w:r>
                </w:p>
              </w:tc>
            </w:tr>
            <w:tr w:rsidR="00181404" w:rsidRPr="00181404" w14:paraId="4D4660C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50C9F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IK_NF_KAPPAB_SIGNALING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60EA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031FA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0933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E20DF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339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3E991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837C7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4BBA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45A3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032</w:t>
                  </w:r>
                </w:p>
              </w:tc>
            </w:tr>
            <w:tr w:rsidR="00181404" w:rsidRPr="00181404" w14:paraId="670D7A7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C6A5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MMUNE_RECEPTOR_ACTIV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89867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785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094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C0C1A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321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2A4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CD4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3A1B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6EBB1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1</w:t>
                  </w:r>
                </w:p>
              </w:tc>
            </w:tr>
            <w:tr w:rsidR="00181404" w:rsidRPr="00181404" w14:paraId="2E5551D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FF7C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ELL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171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1263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604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277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313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B1A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79C2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EAF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D0F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38</w:t>
                  </w:r>
                </w:p>
              </w:tc>
            </w:tr>
            <w:tr w:rsidR="00181404" w:rsidRPr="00181404" w14:paraId="2D59B5D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07F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8B4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FCD9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7785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8FC3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214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C5F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33EF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43F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6E8E6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69</w:t>
                  </w:r>
                </w:p>
              </w:tc>
            </w:tr>
            <w:tr w:rsidR="00181404" w:rsidRPr="00181404" w14:paraId="71AB5BC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A1205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CELL_CELL_ADHES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6193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3BB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941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EE87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172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BE24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894F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E21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5BE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590</w:t>
                  </w:r>
                </w:p>
              </w:tc>
            </w:tr>
            <w:tr w:rsidR="00181404" w:rsidRPr="00181404" w14:paraId="7B4D2F5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D94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5582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86CD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313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91420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164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FE91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E78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C73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909E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24</w:t>
                  </w:r>
                </w:p>
              </w:tc>
            </w:tr>
            <w:tr w:rsidR="00181404" w:rsidRPr="00181404" w14:paraId="68569F8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1F04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VIRAL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0739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8F2CA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374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B05F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5146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350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E8B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6B28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7251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71</w:t>
                  </w:r>
                </w:p>
              </w:tc>
            </w:tr>
            <w:tr w:rsidR="00181404" w:rsidRPr="00181404" w14:paraId="3FBA83B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32AC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BLOOD_MICROPARTICL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F36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7ED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700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B6BC6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964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6555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E4E4F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0A30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B58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59</w:t>
                  </w:r>
                </w:p>
              </w:tc>
            </w:tr>
            <w:tr w:rsidR="00181404" w:rsidRPr="00181404" w14:paraId="0250EE5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BFC1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DAPTIVE_IMMUNE_RESPONSE_BASED_ON_SOMATIC_RECOMBINATION_OF_IMMUNE_RECEPTORS_BUILT_FROM_IMMUNOGLOBULIN_SUPERFAMILY_DOMAIN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3CF4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94DD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885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E41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659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30B2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F16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C56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3AD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63</w:t>
                  </w:r>
                </w:p>
              </w:tc>
            </w:tr>
            <w:tr w:rsidR="00181404" w:rsidRPr="00181404" w14:paraId="3E1940C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D40D1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REGULATION_OF_LEUKOCYTE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071FD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9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5E89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639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944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654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25EA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96583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2AD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7907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75</w:t>
                  </w:r>
                </w:p>
              </w:tc>
            </w:tr>
            <w:tr w:rsidR="00181404" w:rsidRPr="00181404" w14:paraId="15022C7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5FF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NTIGEN_PROCESSING_AND_PRESENT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DC9A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D6A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715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8F1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552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99B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C4B1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E936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E360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29</w:t>
                  </w:r>
                </w:p>
              </w:tc>
            </w:tr>
            <w:tr w:rsidR="00181404" w:rsidRPr="00181404" w14:paraId="576C406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709ED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YPE_I_INTERFERON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B18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2FBB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938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592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4097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00D4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F7C6B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8EA44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2380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95</w:t>
                  </w:r>
                </w:p>
              </w:tc>
            </w:tr>
            <w:tr w:rsidR="00181404" w:rsidRPr="00181404" w14:paraId="073AF5D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FA3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ESICLE_LUME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6B0CD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2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978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920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361B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953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C99C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784DD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E60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27E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20</w:t>
                  </w:r>
                </w:p>
              </w:tc>
            </w:tr>
            <w:tr w:rsidR="00181404" w:rsidRPr="00181404" w14:paraId="3BCD807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F624A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1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801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DB53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525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E59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728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C83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6F855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C608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F025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143</w:t>
                  </w:r>
                </w:p>
              </w:tc>
            </w:tr>
            <w:tr w:rsidR="00181404" w:rsidRPr="00181404" w14:paraId="5A96F51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70E0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RESPONSE_TO_EXTERNAL_STIMUL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316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2CC69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343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C926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675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18A48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6C8A3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00CA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F2D3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317</w:t>
                  </w:r>
                </w:p>
              </w:tc>
            </w:tr>
            <w:tr w:rsidR="00181404" w:rsidRPr="00181404" w14:paraId="13A7BFA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4507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APOPTOTIC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561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A273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366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EF604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522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CF12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CB9C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AB96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6FA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75</w:t>
                  </w:r>
                </w:p>
              </w:tc>
            </w:tr>
            <w:tr w:rsidR="00181404" w:rsidRPr="00181404" w14:paraId="513A7DA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02B8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NTIGEN_RECEPTOR_MEDIATED_SIGNALING_PATHWA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2CD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A2AE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251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DDC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176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783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64A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D0EA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86D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9</w:t>
                  </w:r>
                </w:p>
              </w:tc>
            </w:tr>
            <w:tr w:rsidR="00181404" w:rsidRPr="00181404" w14:paraId="5B69482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F383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EUKOCYTE_DIFFERENTI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5CDE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9FB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435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F67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3115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70F0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960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C7773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4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5C8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18</w:t>
                  </w:r>
                </w:p>
              </w:tc>
            </w:tr>
            <w:tr w:rsidR="00181404" w:rsidRPr="00181404" w14:paraId="05BA0D2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1817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DIFFERENTI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CFA9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D47A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706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D3BD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969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BB25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6515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A8FC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9BA2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18</w:t>
                  </w:r>
                </w:p>
              </w:tc>
            </w:tr>
            <w:tr w:rsidR="00181404" w:rsidRPr="00181404" w14:paraId="4341BFD9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8040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EUKOCYTE_CELL_CELL_ADHES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DEB55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EB0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092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9A0B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872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660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2D2C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CD6D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AE78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84</w:t>
                  </w:r>
                </w:p>
              </w:tc>
            </w:tr>
            <w:tr w:rsidR="00181404" w:rsidRPr="00181404" w14:paraId="4D10B5D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9C7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LEUKOCYTE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7EB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1DC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141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0D3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471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193E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EF3F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13E1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7D4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67</w:t>
                  </w:r>
                </w:p>
              </w:tc>
            </w:tr>
            <w:tr w:rsidR="00181404" w:rsidRPr="00181404" w14:paraId="229860D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C52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B_CELL_ACTIV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F33D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594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261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55B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429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3820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07A4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00861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4B09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844</w:t>
                  </w:r>
                </w:p>
              </w:tc>
            </w:tr>
            <w:tr w:rsidR="00181404" w:rsidRPr="00181404" w14:paraId="226A364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7B7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INTERLEUKIN_1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7877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748B2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360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0BA7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395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BDF5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5338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B20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EAB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018</w:t>
                  </w:r>
                </w:p>
              </w:tc>
            </w:tr>
            <w:tr w:rsidR="00181404" w:rsidRPr="00181404" w14:paraId="7B9CB9DC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1C50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LYMPHOCYTE_DIFFERENTI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E1231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5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0D13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380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BFB03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285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831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94D5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7E2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BD1A0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34</w:t>
                  </w:r>
                </w:p>
              </w:tc>
            </w:tr>
            <w:tr w:rsidR="00181404" w:rsidRPr="00181404" w14:paraId="4CBB7FF6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3310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APOPTOTIC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C6F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3FD3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731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74D1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2004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C153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6AA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9BB4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3A12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73</w:t>
                  </w:r>
                </w:p>
              </w:tc>
            </w:tr>
            <w:tr w:rsidR="00181404" w:rsidRPr="00181404" w14:paraId="51995E9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8CBD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YMPHOCYTE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00DC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C96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2075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5BFB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303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8401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C0B60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449C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5EBD8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1</w:t>
                  </w:r>
                </w:p>
              </w:tc>
            </w:tr>
            <w:tr w:rsidR="00181404" w:rsidRPr="00181404" w14:paraId="07043F4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DFD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SPONSE_TO_MOLECULE_OF_BACTERIAL_ORIGI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A586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4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9DFF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116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5024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1075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A2463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6D6E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248C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EE10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71</w:t>
                  </w:r>
                </w:p>
              </w:tc>
            </w:tr>
            <w:tr w:rsidR="00181404" w:rsidRPr="00181404" w14:paraId="294B818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FD72B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CYTOKINE_SECRE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6DF7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71A1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132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91B4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365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5CCE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22A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34A0D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BA1D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85</w:t>
                  </w:r>
                </w:p>
              </w:tc>
            </w:tr>
            <w:tr w:rsidR="00181404" w:rsidRPr="00181404" w14:paraId="440FFD2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B3FCA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1_BETA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0040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87D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708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471D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156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3E2F7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B0727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38D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5C9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6</w:t>
                  </w:r>
                </w:p>
              </w:tc>
            </w:tr>
            <w:tr w:rsidR="00181404" w:rsidRPr="00181404" w14:paraId="2A09D0D7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FB0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_KILLING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7E8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3ACA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141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777C0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50146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DDBE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EC44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BA1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8DFC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241</w:t>
                  </w:r>
                </w:p>
              </w:tc>
            </w:tr>
            <w:tr w:rsidR="00181404" w:rsidRPr="00181404" w14:paraId="57CF96D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9D82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METABOLIC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94E98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0925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328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B4F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747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8577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F86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382B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9DC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605</w:t>
                  </w:r>
                </w:p>
              </w:tc>
            </w:tr>
            <w:tr w:rsidR="00181404" w:rsidRPr="00181404" w14:paraId="1F78FE0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D990D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560F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4CE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81771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658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729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D9DD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D079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D9E8F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CAA71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1</w:t>
                  </w:r>
                </w:p>
              </w:tc>
            </w:tr>
            <w:tr w:rsidR="00181404" w:rsidRPr="00181404" w14:paraId="0D22AA43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59F1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LEUKIN_6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431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FA20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1354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7CB2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6688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A2EA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C84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3AAB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8F1D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76</w:t>
                  </w:r>
                </w:p>
              </w:tc>
            </w:tr>
            <w:tr w:rsidR="00181404" w:rsidRPr="00181404" w14:paraId="69AB083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EA88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PRODUCTION_OF_MOLECULAR_MEDIATOR_OF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8381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4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D88B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858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4319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524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1F8A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1D0B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C64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9CFF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69</w:t>
                  </w:r>
                </w:p>
              </w:tc>
            </w:tr>
            <w:tr w:rsidR="00181404" w:rsidRPr="00181404" w14:paraId="02021485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74B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B6EB1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66BC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159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6CD64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412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54D9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F68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83ED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CF266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81</w:t>
                  </w:r>
                </w:p>
              </w:tc>
            </w:tr>
            <w:tr w:rsidR="00181404" w:rsidRPr="00181404" w14:paraId="0102566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9DB8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MEDIATED_IMMUN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7A02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744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564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1DD1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138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B514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9B261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0BA1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EC7C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54</w:t>
                  </w:r>
                </w:p>
              </w:tc>
            </w:tr>
            <w:tr w:rsidR="00181404" w:rsidRPr="00181404" w14:paraId="13FDC02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9DA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LEUKOCYTE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D71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8A7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076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9FD2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9022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2667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0AE4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3AC09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B69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7</w:t>
                  </w:r>
                </w:p>
              </w:tc>
            </w:tr>
            <w:tr w:rsidR="00181404" w:rsidRPr="00181404" w14:paraId="59F4014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180D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VIRAL_LIFE_CYCL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8AE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670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395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20DC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863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7DA7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510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26CF5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ED62C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71</w:t>
                  </w:r>
                </w:p>
              </w:tc>
            </w:tr>
            <w:tr w:rsidR="00181404" w:rsidRPr="00181404" w14:paraId="0DE488A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2D4F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INTERFERON_GAMMA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0FA7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1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4C4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6935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DD1B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8393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C2F2F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EF718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412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9A2E0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74</w:t>
                  </w:r>
                </w:p>
              </w:tc>
            </w:tr>
            <w:tr w:rsidR="00181404" w:rsidRPr="00181404" w14:paraId="307FCF7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5C2F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UMOR_NECROSIS_FACTOR_SUPERFAMILY_CYTOKINE_PRODUC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8EE69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7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30743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9081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626A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673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5F7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E85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D898A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8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5B93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906</w:t>
                  </w:r>
                </w:p>
              </w:tc>
            </w:tr>
            <w:tr w:rsidR="00181404" w:rsidRPr="00181404" w14:paraId="6983C07B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804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T_CELL_DIFFERENTI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E491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62D5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08970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5B7A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8071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0418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3362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E0528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ACF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769</w:t>
                  </w:r>
                </w:p>
              </w:tc>
            </w:tr>
            <w:tr w:rsidR="00181404" w:rsidRPr="00181404" w14:paraId="69D176F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7C13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ENDOCYTIC_VESICLE_MEMBRAN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F23C3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5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FE14E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4774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5B26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6561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AA9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4C2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A83BC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09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0A79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23</w:t>
                  </w:r>
                </w:p>
              </w:tc>
            </w:tr>
            <w:tr w:rsidR="00181404" w:rsidRPr="00181404" w14:paraId="69B80C7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CE3D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YTOKINE_RECEPTOR_ACTIVITY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1CE15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FD44D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2193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5854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3415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15D0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DD515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8681B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C61F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6</w:t>
                  </w:r>
                </w:p>
              </w:tc>
            </w:tr>
            <w:tr w:rsidR="00181404" w:rsidRPr="00181404" w14:paraId="4631ECF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2033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T_CELL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36A9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1C1EF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89628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D69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294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126C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CC333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D69C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E196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267</w:t>
                  </w:r>
                </w:p>
              </w:tc>
            </w:tr>
            <w:tr w:rsidR="00181404" w:rsidRPr="00181404" w14:paraId="0B23209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DC5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HEMOPOIESI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6426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4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E752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002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B176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041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1C90E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EEC2E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9115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DAC0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771</w:t>
                  </w:r>
                </w:p>
              </w:tc>
            </w:tr>
            <w:tr w:rsidR="00181404" w:rsidRPr="00181404" w14:paraId="2A92AA2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A4EE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LYMPHOCYTE_APOPTOTIC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2964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C508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5061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A150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011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A45F3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E4AB8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94190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0FE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75</w:t>
                  </w:r>
                </w:p>
              </w:tc>
            </w:tr>
            <w:tr w:rsidR="00181404" w:rsidRPr="00181404" w14:paraId="0564E8C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6017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REGULATION_OF_INFLAMMATORY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228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65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8AA99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1508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A099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7008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6F7F2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6D36E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0504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4802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8944</w:t>
                  </w:r>
                </w:p>
              </w:tc>
            </w:tr>
            <w:tr w:rsidR="00181404" w:rsidRPr="00181404" w14:paraId="484418D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3E6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ULAR_RESPONSE_TO_BIOTIC_STIMULU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DEB0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4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2D835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5710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3A13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990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1D100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FBB96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553F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728AC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71</w:t>
                  </w:r>
                </w:p>
              </w:tc>
            </w:tr>
            <w:tr w:rsidR="00181404" w:rsidRPr="00181404" w14:paraId="6AFB85E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AC52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lastRenderedPageBreak/>
                    <w:t>GO_T_CELL_DIFFERENTI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B48F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9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AB15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511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2951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782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DC96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9443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EFFE2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F5925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00</w:t>
                  </w:r>
                </w:p>
              </w:tc>
            </w:tr>
            <w:tr w:rsidR="00181404" w:rsidRPr="00181404" w14:paraId="1D91F3B2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4C72D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VIRAL_GENOME_REPLIC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DD807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22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6F6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865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7F5ED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7582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54EE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162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7BBE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10CB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524</w:t>
                  </w:r>
                </w:p>
              </w:tc>
            </w:tr>
            <w:tr w:rsidR="00181404" w:rsidRPr="00181404" w14:paraId="5D40A2F0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3EA90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ADAPTIVE_IMMUNE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6BE8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27B36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65506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1A8B6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547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61BF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00A66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D8D0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17E88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811</w:t>
                  </w:r>
                </w:p>
              </w:tc>
            </w:tr>
            <w:tr w:rsidR="00181404" w:rsidRPr="00181404" w14:paraId="5EB28F6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7C2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POSITIVE_REGULATION_OF_IMMUNE_EFFECTOR_PROCES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B141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1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E899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6637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F1AB3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533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247C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C78AB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221D0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C12B9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375</w:t>
                  </w:r>
                </w:p>
              </w:tc>
            </w:tr>
            <w:tr w:rsidR="00181404" w:rsidRPr="00181404" w14:paraId="0D9AB95A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34682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T_CELL_PROLIFERA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8CF5D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C0FAA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36511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5BA6B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411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729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1E87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FD6A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299736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607</w:t>
                  </w:r>
                </w:p>
              </w:tc>
            </w:tr>
            <w:tr w:rsidR="00181404" w:rsidRPr="00181404" w14:paraId="31EFF494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C5772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CELL_RECOGNI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8FB9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59BE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78692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1C62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179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7A842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2DA84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9DCE9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0C2B9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207</w:t>
                  </w:r>
                </w:p>
              </w:tc>
            </w:tr>
            <w:tr w:rsidR="00181404" w:rsidRPr="00181404" w14:paraId="31B956AD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68D4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INFLAMMATORY_RESPONSE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E5FF5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64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232D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92023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5CB81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0696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BD0CC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A0CE6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ABBE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A764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265</w:t>
                  </w:r>
                </w:p>
              </w:tc>
            </w:tr>
            <w:tr w:rsidR="00181404" w:rsidRPr="00181404" w14:paraId="75AAA131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3EFB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T_CELL_HOMEOSTASIS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3B62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E0390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74005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9B91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60674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E432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A317F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C498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FDD39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46</w:t>
                  </w:r>
                </w:p>
              </w:tc>
            </w:tr>
            <w:tr w:rsidR="00181404" w:rsidRPr="00181404" w14:paraId="3B36D7FF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6B92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ENTRY_INTO_HOST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9093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33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38834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22157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9D0B3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9659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4B63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E54E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B4F3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A1CF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90</w:t>
                  </w:r>
                </w:p>
              </w:tc>
            </w:tr>
            <w:tr w:rsidR="00181404" w:rsidRPr="00181404" w14:paraId="7B664CFE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09336B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ANTIGEN_PROCESSING_AND_PRESENTATION_OF_PEPTIDE_ANTIGE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066B48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87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4E9A12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683419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99A8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9560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2AF05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3CACC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97B1A0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625D5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929</w:t>
                  </w:r>
                </w:p>
              </w:tc>
            </w:tr>
            <w:tr w:rsidR="00181404" w:rsidRPr="00181404" w14:paraId="0E0F7158" w14:textId="77777777" w:rsidTr="00181404">
              <w:trPr>
                <w:trHeight w:val="276"/>
              </w:trPr>
              <w:tc>
                <w:tcPr>
                  <w:tcW w:w="125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A4ACC7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O_NEGATIVE_REGULATION_OF_SECRETION</w:t>
                  </w:r>
                </w:p>
              </w:tc>
              <w:tc>
                <w:tcPr>
                  <w:tcW w:w="1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5158D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31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989219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0.572724 </w:t>
                  </w:r>
                </w:p>
              </w:tc>
              <w:tc>
                <w:tcPr>
                  <w:tcW w:w="1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994AF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 xml:space="preserve">2.453197 </w:t>
                  </w:r>
                </w:p>
              </w:tc>
              <w:tc>
                <w:tcPr>
                  <w:tcW w:w="1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39E1FA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F1CF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2643AE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11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FF6D43" w14:textId="77777777" w:rsidR="00181404" w:rsidRPr="00181404" w:rsidRDefault="00181404" w:rsidP="00181404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1404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864</w:t>
                  </w:r>
                </w:p>
              </w:tc>
            </w:tr>
          </w:tbl>
          <w:p w14:paraId="47F80C74" w14:textId="77777777" w:rsidR="00181404" w:rsidRPr="00181404" w:rsidRDefault="001814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E6E2F81" w14:textId="77777777" w:rsidR="00A42BB4" w:rsidRPr="00DA05A4" w:rsidRDefault="00A42BB4" w:rsidP="00A42BB4">
      <w:pPr>
        <w:ind w:firstLineChars="50" w:firstLine="105"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hint="eastAsia"/>
        </w:rPr>
        <w:lastRenderedPageBreak/>
        <w:t xml:space="preserve"> </w:t>
      </w: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t>GSEA,</w:t>
      </w:r>
      <w:r w:rsidRPr="00DA05A4">
        <w:rPr>
          <w:rFonts w:ascii="Times New Roman" w:eastAsia="等线" w:hAnsi="Times New Roman" w:cs="Times New Roman" w:hint="eastAsia"/>
          <w:kern w:val="0"/>
          <w:sz w:val="18"/>
          <w:szCs w:val="18"/>
        </w:rPr>
        <w:t xml:space="preserve"> g</w:t>
      </w:r>
      <w:r w:rsidRPr="00DA05A4">
        <w:rPr>
          <w:rFonts w:ascii="Times New Roman" w:eastAsia="等线" w:hAnsi="Times New Roman" w:cs="Times New Roman"/>
          <w:kern w:val="0"/>
          <w:sz w:val="18"/>
          <w:szCs w:val="18"/>
        </w:rPr>
        <w:t>ene set enrichment analysis</w:t>
      </w:r>
      <w:r>
        <w:rPr>
          <w:rFonts w:ascii="Times New Roman" w:eastAsia="等线" w:hAnsi="Times New Roman" w:cs="Times New Roman"/>
          <w:kern w:val="0"/>
          <w:sz w:val="18"/>
          <w:szCs w:val="18"/>
        </w:rPr>
        <w:t xml:space="preserve">; </w:t>
      </w:r>
      <w:r w:rsidRPr="009B4CED">
        <w:rPr>
          <w:rFonts w:ascii="Times New Roman" w:eastAsia="等线" w:hAnsi="Times New Roman" w:cs="Times New Roman"/>
          <w:kern w:val="0"/>
          <w:sz w:val="18"/>
          <w:szCs w:val="18"/>
        </w:rPr>
        <w:t>ES, Enrichment score; NES, Normalized enrichment score; NOM p-val, Nominal p value; FDR q-val, False discovery rate q-value; FWER p-val, Familywise-error rate p-value.</w:t>
      </w:r>
    </w:p>
    <w:p w14:paraId="20D7E1C5" w14:textId="04212BD4" w:rsidR="00FB20D2" w:rsidRPr="00A42BB4" w:rsidRDefault="00FB20D2"/>
    <w:sectPr w:rsidR="00FB20D2" w:rsidRPr="00A42BB4" w:rsidSect="00181404"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8F5B9" w14:textId="77777777" w:rsidR="0039475A" w:rsidRDefault="0039475A" w:rsidP="00181404">
      <w:r>
        <w:separator/>
      </w:r>
    </w:p>
  </w:endnote>
  <w:endnote w:type="continuationSeparator" w:id="0">
    <w:p w14:paraId="500058AA" w14:textId="77777777" w:rsidR="0039475A" w:rsidRDefault="0039475A" w:rsidP="001814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73EEBD" w14:textId="77777777" w:rsidR="0039475A" w:rsidRDefault="0039475A" w:rsidP="00181404">
      <w:r>
        <w:separator/>
      </w:r>
    </w:p>
  </w:footnote>
  <w:footnote w:type="continuationSeparator" w:id="0">
    <w:p w14:paraId="5A208D54" w14:textId="77777777" w:rsidR="0039475A" w:rsidRDefault="0039475A" w:rsidP="001814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60"/>
    <w:rsid w:val="00020599"/>
    <w:rsid w:val="000F7001"/>
    <w:rsid w:val="00181404"/>
    <w:rsid w:val="00281CCA"/>
    <w:rsid w:val="0039475A"/>
    <w:rsid w:val="005C2308"/>
    <w:rsid w:val="009B1B9A"/>
    <w:rsid w:val="00A42BB4"/>
    <w:rsid w:val="00AF61AF"/>
    <w:rsid w:val="00FB20D2"/>
    <w:rsid w:val="00FC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AEA30"/>
  <w15:chartTrackingRefBased/>
  <w15:docId w15:val="{BD7649B1-52FF-4872-90A0-6B2F330A9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4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4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4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404"/>
    <w:rPr>
      <w:sz w:val="18"/>
      <w:szCs w:val="18"/>
    </w:rPr>
  </w:style>
  <w:style w:type="table" w:styleId="a7">
    <w:name w:val="Table Grid"/>
    <w:basedOn w:val="a1"/>
    <w:uiPriority w:val="39"/>
    <w:rsid w:val="001814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18140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181404"/>
    <w:rPr>
      <w:color w:val="954F72"/>
      <w:u w:val="single"/>
    </w:rPr>
  </w:style>
  <w:style w:type="paragraph" w:customStyle="1" w:styleId="msonormal0">
    <w:name w:val="msonormal"/>
    <w:basedOn w:val="a"/>
    <w:rsid w:val="001814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814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814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814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3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718</Words>
  <Characters>15493</Characters>
  <Application>Microsoft Office Word</Application>
  <DocSecurity>0</DocSecurity>
  <Lines>129</Lines>
  <Paragraphs>36</Paragraphs>
  <ScaleCrop>false</ScaleCrop>
  <Company/>
  <LinksUpToDate>false</LinksUpToDate>
  <CharactersWithSpaces>1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子德</dc:creator>
  <cp:keywords/>
  <dc:description/>
  <cp:lastModifiedBy>张 子德</cp:lastModifiedBy>
  <cp:revision>7</cp:revision>
  <dcterms:created xsi:type="dcterms:W3CDTF">2020-05-15T08:53:00Z</dcterms:created>
  <dcterms:modified xsi:type="dcterms:W3CDTF">2020-09-17T18:21:00Z</dcterms:modified>
</cp:coreProperties>
</file>